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A5AA1" w14:textId="202029EE" w:rsidR="004934BC" w:rsidRPr="00EE453A" w:rsidRDefault="00EE453A" w:rsidP="004934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45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934BC" w:rsidRPr="00EE453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453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934BC" w:rsidRPr="00EE453A">
        <w:rPr>
          <w:rFonts w:ascii="Times New Roman" w:hAnsi="Times New Roman" w:cs="Times New Roman"/>
          <w:b/>
          <w:bCs/>
          <w:sz w:val="24"/>
          <w:szCs w:val="24"/>
        </w:rPr>
        <w:t xml:space="preserve">: List of excluded stud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6"/>
        <w:gridCol w:w="2411"/>
        <w:gridCol w:w="5759"/>
      </w:tblGrid>
      <w:tr w:rsidR="004934BC" w:rsidRPr="001A2035" w14:paraId="4B322DEC" w14:textId="77777777" w:rsidTr="00E8302F">
        <w:trPr>
          <w:trHeight w:val="132"/>
        </w:trPr>
        <w:tc>
          <w:tcPr>
            <w:tcW w:w="469" w:type="pct"/>
          </w:tcPr>
          <w:p w14:paraId="79639C4A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1337" w:type="pct"/>
          </w:tcPr>
          <w:p w14:paraId="7D6FBFDC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s</w:t>
            </w:r>
          </w:p>
        </w:tc>
        <w:tc>
          <w:tcPr>
            <w:tcW w:w="3194" w:type="pct"/>
          </w:tcPr>
          <w:p w14:paraId="43205A3A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4934BC" w:rsidRPr="001A2035" w14:paraId="76D1861E" w14:textId="77777777" w:rsidTr="00E8302F">
        <w:tc>
          <w:tcPr>
            <w:tcW w:w="469" w:type="pct"/>
          </w:tcPr>
          <w:p w14:paraId="5F18A22E" w14:textId="77777777" w:rsidR="004934BC" w:rsidRPr="001A2035" w:rsidRDefault="004934BC" w:rsidP="004934B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pct"/>
          </w:tcPr>
          <w:p w14:paraId="4F12AAAF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NCT04905732</w:t>
            </w:r>
          </w:p>
        </w:tc>
        <w:tc>
          <w:tcPr>
            <w:tcW w:w="3194" w:type="pct"/>
          </w:tcPr>
          <w:p w14:paraId="1A2ACB9A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Ongoing study (recruiting)</w:t>
            </w:r>
          </w:p>
        </w:tc>
      </w:tr>
      <w:tr w:rsidR="004934BC" w:rsidRPr="001A2035" w14:paraId="5401F753" w14:textId="77777777" w:rsidTr="00E8302F">
        <w:tc>
          <w:tcPr>
            <w:tcW w:w="469" w:type="pct"/>
          </w:tcPr>
          <w:p w14:paraId="5F132F6C" w14:textId="77777777" w:rsidR="004934BC" w:rsidRPr="001A2035" w:rsidRDefault="004934BC" w:rsidP="004934B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pct"/>
          </w:tcPr>
          <w:p w14:paraId="7E0F2C41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NCT02543125</w:t>
            </w:r>
          </w:p>
        </w:tc>
        <w:tc>
          <w:tcPr>
            <w:tcW w:w="3194" w:type="pct"/>
          </w:tcPr>
          <w:p w14:paraId="2721BAA4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Status unknown, No response from author</w:t>
            </w:r>
          </w:p>
        </w:tc>
      </w:tr>
      <w:tr w:rsidR="004934BC" w:rsidRPr="001A2035" w14:paraId="62BF0633" w14:textId="77777777" w:rsidTr="00E8302F">
        <w:tc>
          <w:tcPr>
            <w:tcW w:w="469" w:type="pct"/>
          </w:tcPr>
          <w:p w14:paraId="6A7A0B82" w14:textId="77777777" w:rsidR="004934BC" w:rsidRPr="001A2035" w:rsidRDefault="004934BC" w:rsidP="004934B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pct"/>
          </w:tcPr>
          <w:p w14:paraId="67186AB1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NCT01852916</w:t>
            </w:r>
          </w:p>
        </w:tc>
        <w:tc>
          <w:tcPr>
            <w:tcW w:w="3194" w:type="pct"/>
          </w:tcPr>
          <w:p w14:paraId="2EC1FACB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Suspended (poor recruitment rate)</w:t>
            </w:r>
          </w:p>
        </w:tc>
      </w:tr>
      <w:tr w:rsidR="004934BC" w:rsidRPr="001A2035" w14:paraId="6CD0BC8D" w14:textId="77777777" w:rsidTr="00E8302F">
        <w:tc>
          <w:tcPr>
            <w:tcW w:w="469" w:type="pct"/>
          </w:tcPr>
          <w:p w14:paraId="555DC52B" w14:textId="77777777" w:rsidR="004934BC" w:rsidRPr="001A2035" w:rsidRDefault="004934BC" w:rsidP="004934B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pct"/>
          </w:tcPr>
          <w:p w14:paraId="0961D904" w14:textId="3CA8B616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Mukherji 2016</w:t>
            </w:r>
            <w:r w:rsidR="00B668BA">
              <w:rPr>
                <w:rFonts w:ascii="Times New Roman" w:hAnsi="Times New Roman" w:cs="Times New Roman"/>
                <w:sz w:val="24"/>
                <w:szCs w:val="24"/>
              </w:rPr>
              <w:t xml:space="preserve"> [38]</w:t>
            </w:r>
          </w:p>
        </w:tc>
        <w:tc>
          <w:tcPr>
            <w:tcW w:w="3194" w:type="pct"/>
          </w:tcPr>
          <w:p w14:paraId="09CF327E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Wrong indication</w:t>
            </w:r>
          </w:p>
        </w:tc>
      </w:tr>
      <w:tr w:rsidR="004934BC" w:rsidRPr="001A2035" w14:paraId="69A1BC71" w14:textId="77777777" w:rsidTr="00E8302F">
        <w:tc>
          <w:tcPr>
            <w:tcW w:w="469" w:type="pct"/>
          </w:tcPr>
          <w:p w14:paraId="1EDE5094" w14:textId="77777777" w:rsidR="004934BC" w:rsidRPr="001A2035" w:rsidRDefault="004934BC" w:rsidP="004934B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pct"/>
          </w:tcPr>
          <w:p w14:paraId="51C61236" w14:textId="4B40D7E0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Li Huanhuan 2019</w:t>
            </w:r>
            <w:r w:rsidR="00B668BA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</w:p>
        </w:tc>
        <w:tc>
          <w:tcPr>
            <w:tcW w:w="3194" w:type="pct"/>
          </w:tcPr>
          <w:p w14:paraId="36B5704B" w14:textId="74A54A16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Overlapping article, registration number: NCT03181958</w:t>
            </w:r>
          </w:p>
        </w:tc>
      </w:tr>
      <w:tr w:rsidR="004934BC" w:rsidRPr="001A2035" w14:paraId="450D1B22" w14:textId="77777777" w:rsidTr="00E8302F">
        <w:tc>
          <w:tcPr>
            <w:tcW w:w="469" w:type="pct"/>
          </w:tcPr>
          <w:p w14:paraId="7CC73B06" w14:textId="77777777" w:rsidR="004934BC" w:rsidRPr="001A2035" w:rsidRDefault="004934BC" w:rsidP="004934B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pct"/>
          </w:tcPr>
          <w:p w14:paraId="02305EAD" w14:textId="1DB80098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Lou 2018</w:t>
            </w:r>
            <w:r w:rsidR="00B668BA" w:rsidRPr="00E5169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40]</w:t>
            </w:r>
          </w:p>
        </w:tc>
        <w:tc>
          <w:tcPr>
            <w:tcW w:w="3194" w:type="pct"/>
          </w:tcPr>
          <w:p w14:paraId="14ACD251" w14:textId="77777777" w:rsidR="004934BC" w:rsidRPr="001A2035" w:rsidRDefault="004934BC" w:rsidP="00E830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035">
              <w:rPr>
                <w:rFonts w:ascii="Times New Roman" w:hAnsi="Times New Roman" w:cs="Times New Roman"/>
                <w:sz w:val="24"/>
                <w:szCs w:val="24"/>
              </w:rPr>
              <w:t>Wrong indication</w:t>
            </w:r>
          </w:p>
        </w:tc>
      </w:tr>
    </w:tbl>
    <w:p w14:paraId="157FEDEC" w14:textId="77777777" w:rsidR="00E3790A" w:rsidRDefault="00E3790A"/>
    <w:sectPr w:rsidR="00E37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960F47"/>
    <w:multiLevelType w:val="hybridMultilevel"/>
    <w:tmpl w:val="A89602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115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C4"/>
    <w:rsid w:val="001C7533"/>
    <w:rsid w:val="003C6FBF"/>
    <w:rsid w:val="004678C8"/>
    <w:rsid w:val="004934BC"/>
    <w:rsid w:val="00676C1F"/>
    <w:rsid w:val="00712CBC"/>
    <w:rsid w:val="00B668BA"/>
    <w:rsid w:val="00D648C4"/>
    <w:rsid w:val="00E3790A"/>
    <w:rsid w:val="00E5169E"/>
    <w:rsid w:val="00EE453A"/>
    <w:rsid w:val="00F5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558E0"/>
  <w15:chartTrackingRefBased/>
  <w15:docId w15:val="{436699E3-5AB3-403C-A6B9-A9B217A09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4BC"/>
    <w:pPr>
      <w:ind w:left="720"/>
      <w:contextualSpacing/>
    </w:pPr>
  </w:style>
  <w:style w:type="table" w:styleId="TableGrid">
    <w:name w:val="Table Grid"/>
    <w:basedOn w:val="TableNormal"/>
    <w:uiPriority w:val="39"/>
    <w:rsid w:val="00493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68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war prasad</dc:creator>
  <cp:keywords/>
  <dc:description/>
  <cp:lastModifiedBy>rameshwar prasad</cp:lastModifiedBy>
  <cp:revision>6</cp:revision>
  <dcterms:created xsi:type="dcterms:W3CDTF">2023-11-23T16:33:00Z</dcterms:created>
  <dcterms:modified xsi:type="dcterms:W3CDTF">2024-06-26T18:36:00Z</dcterms:modified>
</cp:coreProperties>
</file>